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pPr w:leftFromText="180" w:rightFromText="180" w:vertAnchor="page" w:horzAnchor="page" w:tblpX="2041" w:tblpY="2118"/>
        <w:tblOverlap w:val="never"/>
        <w:tblW w:w="837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667"/>
        <w:gridCol w:w="2883"/>
        <w:gridCol w:w="1489"/>
        <w:gridCol w:w="3338"/>
      </w:tblGrid>
      <w:tr w14:paraId="021BDB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tblHeader/>
        </w:trPr>
        <w:tc>
          <w:tcPr>
            <w:tcW w:w="6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24ACBAF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288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7F02F0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Variable</w:t>
            </w:r>
          </w:p>
        </w:tc>
        <w:tc>
          <w:tcPr>
            <w:tcW w:w="1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C1171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Type</w:t>
            </w:r>
          </w:p>
        </w:tc>
        <w:tc>
          <w:tcPr>
            <w:tcW w:w="333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A403F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Rationale</w:t>
            </w:r>
          </w:p>
        </w:tc>
      </w:tr>
      <w:tr w14:paraId="15D30A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6206E6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</w:t>
            </w:r>
          </w:p>
        </w:tc>
        <w:tc>
          <w:tcPr>
            <w:tcW w:w="288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82637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Age</w:t>
            </w:r>
          </w:p>
        </w:tc>
        <w:tc>
          <w:tcPr>
            <w:tcW w:w="148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C1C98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ontinuous</w:t>
            </w:r>
          </w:p>
        </w:tc>
        <w:tc>
          <w:tcPr>
            <w:tcW w:w="333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CA80FB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Demographic; forced entry</w:t>
            </w:r>
          </w:p>
        </w:tc>
      </w:tr>
      <w:tr w14:paraId="5B7FFE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2334AB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2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7E6F85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Sex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33FFA1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A09D08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Demographic; forced entry</w:t>
            </w:r>
          </w:p>
        </w:tc>
      </w:tr>
      <w:tr w14:paraId="4F1EDC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9BF6E6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3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9FB73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Race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ED031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F00DFC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Demographic; forced entry</w:t>
            </w:r>
          </w:p>
        </w:tc>
      </w:tr>
      <w:tr w14:paraId="34FB28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0AC794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4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1B7064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BMI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9A8ED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ontinuous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DE9180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linical relevance</w:t>
            </w:r>
          </w:p>
        </w:tc>
      </w:tr>
      <w:tr w14:paraId="59AE85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04A0B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5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FCB787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Education level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952E88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7955A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Socioeconomic confounder</w:t>
            </w:r>
          </w:p>
        </w:tc>
      </w:tr>
      <w:tr w14:paraId="1F5A0A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2C0225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6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4F806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Smoking status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E4167B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4841E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Major cardiovascular risk factor</w:t>
            </w:r>
          </w:p>
        </w:tc>
      </w:tr>
      <w:tr w14:paraId="6C4FBF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9BDB18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7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EDB02B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Anemia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A2785F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CA674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linical relevance in CKD</w:t>
            </w:r>
          </w:p>
        </w:tc>
      </w:tr>
      <w:tr w14:paraId="52F298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21B734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8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8DFB27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V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F0EF0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BF9C4C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Major confounder</w:t>
            </w:r>
          </w:p>
        </w:tc>
      </w:tr>
      <w:tr w14:paraId="136CDB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FE8A58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9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E588F9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Diabetes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081847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F9687B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Major cardiovascular risk factor</w:t>
            </w:r>
          </w:p>
        </w:tc>
      </w:tr>
      <w:tr w14:paraId="0AFBB5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71D085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0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EBD630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Hypertension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6DB2DD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E6FC90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Major cardiovascular risk factor</w:t>
            </w:r>
          </w:p>
        </w:tc>
      </w:tr>
      <w:tr w14:paraId="0CBBA1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0C885A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1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D9F81A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Hyperlipidemia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03EC5F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850328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rdiovascular risk factor</w:t>
            </w:r>
          </w:p>
        </w:tc>
      </w:tr>
      <w:tr w14:paraId="4175F4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3A8F59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2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3B0285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64F290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ontinuous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078316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Lipid metabolism</w:t>
            </w:r>
          </w:p>
        </w:tc>
      </w:tr>
      <w:tr w14:paraId="123685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D54082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3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581583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G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F562B3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ontinuous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25A76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Lipid metabolism</w:t>
            </w:r>
          </w:p>
        </w:tc>
      </w:tr>
      <w:tr w14:paraId="497DA2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47670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4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465D8B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 xml:space="preserve">HDL 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9E391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ontinuous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A9D36C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Lipid metabolism</w:t>
            </w:r>
          </w:p>
        </w:tc>
      </w:tr>
      <w:tr w14:paraId="0F69BB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C4E97F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5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52157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LDL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B48FA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ontinuous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B6F5E5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Lipid metabolism</w:t>
            </w:r>
          </w:p>
        </w:tc>
      </w:tr>
      <w:tr w14:paraId="342305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1D6BC7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6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21B7B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eGFR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38DE20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ontinuous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0AAF1E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Kidney function</w:t>
            </w:r>
          </w:p>
        </w:tc>
      </w:tr>
      <w:tr w14:paraId="1D36BB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0BBD15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7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A772F2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UACR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D98BD9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ontinuous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3730BD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Kidney damage marker</w:t>
            </w:r>
          </w:p>
        </w:tc>
      </w:tr>
      <w:tr w14:paraId="0E302D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DDAF3F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8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63B445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RP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C564A7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ontinuous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26300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Inflammation</w:t>
            </w:r>
          </w:p>
        </w:tc>
      </w:tr>
      <w:tr w14:paraId="5F1F1D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1A5F8B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9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43E738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Statin use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6E635A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67286A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linical relevance; forced entry</w:t>
            </w:r>
          </w:p>
        </w:tc>
      </w:tr>
      <w:tr w14:paraId="18BF91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275A92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20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C809E6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AC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/ARB use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29CB4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B990DA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linical relevance; forced entry</w:t>
            </w:r>
          </w:p>
        </w:tc>
      </w:tr>
      <w:tr w14:paraId="1F8D86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</w:trPr>
        <w:tc>
          <w:tcPr>
            <w:tcW w:w="667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0A5BF9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21</w:t>
            </w:r>
          </w:p>
        </w:tc>
        <w:tc>
          <w:tcPr>
            <w:tcW w:w="2883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57150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Myocardial injury (exposure)</w:t>
            </w:r>
          </w:p>
        </w:tc>
        <w:tc>
          <w:tcPr>
            <w:tcW w:w="1489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B66CE5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ategorical</w:t>
            </w:r>
          </w:p>
        </w:tc>
        <w:tc>
          <w:tcPr>
            <w:tcW w:w="3338" w:type="dxa"/>
            <w:tcBorders>
              <w:bottom w:val="single" w:color="auto" w:sz="4" w:space="0"/>
            </w:tcBorders>
            <w:shd w:val="clear" w:color="auto" w:fill="FFFFFF"/>
            <w:noWrap w:val="0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7D721B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Primary exposure variable</w:t>
            </w:r>
          </w:p>
        </w:tc>
      </w:tr>
    </w:tbl>
    <w:p w14:paraId="2EA76227">
      <w:pPr>
        <w:rPr>
          <w:rFonts w:hint="default" w:ascii="Times New Roman" w:hAnsi="Times New Roman" w:eastAsia="宋体" w:cs="Times New Roman"/>
          <w:kern w:val="0"/>
          <w:szCs w:val="21"/>
          <w:lang w:val="en-US" w:eastAsia="zh-CN"/>
          <w14:ligatures w14:val="none"/>
        </w:rPr>
      </w:pPr>
      <w:r>
        <w:rPr>
          <w:rFonts w:hint="eastAsia" w:ascii="Times New Roman" w:hAnsi="Times New Roman" w:cs="Times New Roman"/>
          <w:b/>
          <w:bCs/>
        </w:rPr>
        <w:t>Supplement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Table 1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kern w:val="0"/>
          <w:szCs w:val="21"/>
          <w:lang w:val="en-US" w:eastAsia="zh-CN"/>
          <w14:ligatures w14:val="none"/>
        </w:rPr>
        <w:t>andidate variables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  <w14:ligatures w14:val="none"/>
        </w:rPr>
        <w:t xml:space="preserve"> were considered for inclusion in the multivariable models</w:t>
      </w:r>
    </w:p>
    <w:p w14:paraId="30E88AC8">
      <w:pPr>
        <w:widowControl/>
        <w:jc w:val="left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  <w14:ligatures w14:val="none"/>
        </w:rPr>
        <w:t>BMI, body mass index; CRP, C-reative protein; CVD, cardiovascular disease; eGFR, estimated glomerular filtration rate; HDL, high density lipoprotein cholesterol; LDL, low density lipoprotein cholesterol; TC, total cholesterol; TG, triglyceride; UACR, urinary microalbumin creatinine ratio.</w:t>
      </w:r>
    </w:p>
    <w:p w14:paraId="2C5BB1D3">
      <w:pPr>
        <w:rPr>
          <w:rFonts w:ascii="Times New Roman" w:hAnsi="Times New Roman" w:eastAsia="Times New Roman" w:cs="Times New Roman"/>
          <w:kern w:val="44"/>
          <w:szCs w:val="32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674912">
    <w:pPr>
      <w:pStyle w:val="5"/>
      <w:jc w:val="center"/>
      <w:rPr>
        <w:rFonts w:hint="eastAsia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47470036"/>
                            <w:docPartObj>
                              <w:docPartGallery w:val="autotext"/>
                            </w:docPartObj>
                          </w:sdtPr>
                          <w:sdtContent>
                            <w:p w14:paraId="16120815">
                              <w:pPr>
                                <w:pStyle w:val="5"/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5314B529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147470036"/>
                      <w:docPartObj>
                        <w:docPartGallery w:val="autotext"/>
                      </w:docPartObj>
                    </w:sdtPr>
                    <w:sdtContent>
                      <w:p w14:paraId="16120815">
                        <w:pPr>
                          <w:pStyle w:val="5"/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5314B529"/>
                </w:txbxContent>
              </v:textbox>
            </v:shape>
          </w:pict>
        </mc:Fallback>
      </mc:AlternateContent>
    </w:r>
  </w:p>
  <w:p w14:paraId="47EF28E0">
    <w:pPr>
      <w:pStyle w:val="5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C80"/>
    <w:rsid w:val="0004690A"/>
    <w:rsid w:val="001339C5"/>
    <w:rsid w:val="001C5CE3"/>
    <w:rsid w:val="001F30D1"/>
    <w:rsid w:val="00212F15"/>
    <w:rsid w:val="00255246"/>
    <w:rsid w:val="0027594C"/>
    <w:rsid w:val="002B4245"/>
    <w:rsid w:val="00326D34"/>
    <w:rsid w:val="003414D3"/>
    <w:rsid w:val="003751AF"/>
    <w:rsid w:val="003F0396"/>
    <w:rsid w:val="0041363C"/>
    <w:rsid w:val="00443E03"/>
    <w:rsid w:val="00485C80"/>
    <w:rsid w:val="00496C5C"/>
    <w:rsid w:val="004F0978"/>
    <w:rsid w:val="00563220"/>
    <w:rsid w:val="005C145B"/>
    <w:rsid w:val="00672656"/>
    <w:rsid w:val="00680180"/>
    <w:rsid w:val="006A1CD3"/>
    <w:rsid w:val="006B4B37"/>
    <w:rsid w:val="006E2C2F"/>
    <w:rsid w:val="006F356A"/>
    <w:rsid w:val="00700B1B"/>
    <w:rsid w:val="00746FD3"/>
    <w:rsid w:val="00846160"/>
    <w:rsid w:val="00862516"/>
    <w:rsid w:val="008710C7"/>
    <w:rsid w:val="008C61FD"/>
    <w:rsid w:val="009206F0"/>
    <w:rsid w:val="009238EF"/>
    <w:rsid w:val="00934422"/>
    <w:rsid w:val="00944FBF"/>
    <w:rsid w:val="00A86EFF"/>
    <w:rsid w:val="00A90746"/>
    <w:rsid w:val="00BF0895"/>
    <w:rsid w:val="00BF334A"/>
    <w:rsid w:val="00BF5BBB"/>
    <w:rsid w:val="00C20B7A"/>
    <w:rsid w:val="00C4425A"/>
    <w:rsid w:val="00C47C96"/>
    <w:rsid w:val="00C72596"/>
    <w:rsid w:val="00C80027"/>
    <w:rsid w:val="00E01EBD"/>
    <w:rsid w:val="00E1639A"/>
    <w:rsid w:val="00E410FC"/>
    <w:rsid w:val="00F31797"/>
    <w:rsid w:val="00F62848"/>
    <w:rsid w:val="00F7318F"/>
    <w:rsid w:val="00F85452"/>
    <w:rsid w:val="00FB4D75"/>
    <w:rsid w:val="01F264C3"/>
    <w:rsid w:val="039E565E"/>
    <w:rsid w:val="09301968"/>
    <w:rsid w:val="09AF4103"/>
    <w:rsid w:val="0D6423CF"/>
    <w:rsid w:val="1283574B"/>
    <w:rsid w:val="153656F6"/>
    <w:rsid w:val="16050DF1"/>
    <w:rsid w:val="167A162C"/>
    <w:rsid w:val="189375AA"/>
    <w:rsid w:val="19A370D2"/>
    <w:rsid w:val="1A6270DB"/>
    <w:rsid w:val="1E4E1CF2"/>
    <w:rsid w:val="20856F20"/>
    <w:rsid w:val="24931936"/>
    <w:rsid w:val="25796271"/>
    <w:rsid w:val="264C3087"/>
    <w:rsid w:val="26937DC4"/>
    <w:rsid w:val="26C845BD"/>
    <w:rsid w:val="26EC45FC"/>
    <w:rsid w:val="33334E88"/>
    <w:rsid w:val="342657D2"/>
    <w:rsid w:val="35CE22EB"/>
    <w:rsid w:val="37664448"/>
    <w:rsid w:val="3C6B3759"/>
    <w:rsid w:val="3E3B1D66"/>
    <w:rsid w:val="3FB97003"/>
    <w:rsid w:val="41265F61"/>
    <w:rsid w:val="45721453"/>
    <w:rsid w:val="47C71400"/>
    <w:rsid w:val="4AE01A9F"/>
    <w:rsid w:val="4B0D4E47"/>
    <w:rsid w:val="4E6A373F"/>
    <w:rsid w:val="4E9764DA"/>
    <w:rsid w:val="4F3C2749"/>
    <w:rsid w:val="504971BD"/>
    <w:rsid w:val="51BA678C"/>
    <w:rsid w:val="52FB3500"/>
    <w:rsid w:val="54120D34"/>
    <w:rsid w:val="55384864"/>
    <w:rsid w:val="56EC195D"/>
    <w:rsid w:val="5CA2297D"/>
    <w:rsid w:val="602944DE"/>
    <w:rsid w:val="62FB633C"/>
    <w:rsid w:val="6357546E"/>
    <w:rsid w:val="684629D3"/>
    <w:rsid w:val="687047FD"/>
    <w:rsid w:val="692F7F04"/>
    <w:rsid w:val="73713B4A"/>
    <w:rsid w:val="79D20267"/>
    <w:rsid w:val="7A090C8E"/>
    <w:rsid w:val="7A560E98"/>
    <w:rsid w:val="7AFB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3">
    <w:name w:val="heading 2"/>
    <w:basedOn w:val="2"/>
    <w:next w:val="1"/>
    <w:link w:val="17"/>
    <w:unhideWhenUsed/>
    <w:qFormat/>
    <w:uiPriority w:val="9"/>
    <w:pPr>
      <w:spacing w:before="260" w:after="260" w:line="416" w:lineRule="auto"/>
      <w:outlineLvl w:val="1"/>
    </w:pPr>
    <w:rPr>
      <w:rFonts w:asciiTheme="majorHAnsi" w:hAnsiTheme="majorHAnsi" w:cstheme="majorBidi"/>
      <w:b w:val="0"/>
      <w:bCs w:val="0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1"/>
    <w:next w:val="1"/>
    <w:autoRedefine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  <w:style w:type="paragraph" w:styleId="5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oc 1"/>
    <w:basedOn w:val="1"/>
    <w:next w:val="1"/>
    <w:autoRedefine/>
    <w:unhideWhenUsed/>
    <w:qFormat/>
    <w:uiPriority w:val="39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8">
    <w:name w:val="toc 2"/>
    <w:basedOn w:val="1"/>
    <w:next w:val="1"/>
    <w:autoRedefine/>
    <w:unhideWhenUsed/>
    <w:qFormat/>
    <w:uiPriority w:val="39"/>
    <w:pPr>
      <w:ind w:left="420" w:leftChars="200"/>
    </w:p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</w:rPr>
  </w:style>
  <w:style w:type="character" w:styleId="13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4">
    <w:name w:val="页眉 字符"/>
    <w:basedOn w:val="11"/>
    <w:link w:val="6"/>
    <w:qFormat/>
    <w:uiPriority w:val="99"/>
    <w:rPr>
      <w:sz w:val="18"/>
      <w:szCs w:val="18"/>
    </w:rPr>
  </w:style>
  <w:style w:type="character" w:customStyle="1" w:styleId="15">
    <w:name w:val="页脚 字符"/>
    <w:basedOn w:val="11"/>
    <w:link w:val="5"/>
    <w:qFormat/>
    <w:uiPriority w:val="99"/>
    <w:rPr>
      <w:sz w:val="18"/>
      <w:szCs w:val="18"/>
    </w:rPr>
  </w:style>
  <w:style w:type="character" w:customStyle="1" w:styleId="16">
    <w:name w:val="标题 1 字符"/>
    <w:basedOn w:val="11"/>
    <w:link w:val="2"/>
    <w:qFormat/>
    <w:uiPriority w:val="9"/>
    <w:rPr>
      <w:rFonts w:eastAsia="Times New Roman"/>
      <w:b/>
      <w:bCs/>
      <w:kern w:val="44"/>
      <w:szCs w:val="44"/>
    </w:rPr>
  </w:style>
  <w:style w:type="character" w:customStyle="1" w:styleId="17">
    <w:name w:val="标题 2 字符"/>
    <w:basedOn w:val="11"/>
    <w:link w:val="3"/>
    <w:qFormat/>
    <w:uiPriority w:val="9"/>
    <w:rPr>
      <w:rFonts w:eastAsia="Times New Roman" w:asciiTheme="majorHAnsi" w:hAnsiTheme="majorHAnsi" w:cstheme="majorBidi"/>
      <w:kern w:val="44"/>
      <w:szCs w:val="32"/>
    </w:rPr>
  </w:style>
  <w:style w:type="paragraph" w:customStyle="1" w:styleId="18">
    <w:name w:val="TOC Heading"/>
    <w:basedOn w:val="2"/>
    <w:next w:val="1"/>
    <w:unhideWhenUsed/>
    <w:qFormat/>
    <w:uiPriority w:val="39"/>
    <w:pPr>
      <w:widowControl/>
      <w:spacing w:before="24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7664D12-9ADA-4B94-B61C-62064ECDEC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7</Words>
  <Characters>5533</Characters>
  <Lines>36</Lines>
  <Paragraphs>10</Paragraphs>
  <TotalTime>30</TotalTime>
  <ScaleCrop>false</ScaleCrop>
  <LinksUpToDate>false</LinksUpToDate>
  <CharactersWithSpaces>6172</CharactersWithSpaces>
  <Application>WPS Office_12.1.0.26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5:57:00Z</dcterms:created>
  <dc:creator>jianjun gao</dc:creator>
  <cp:lastModifiedBy>谷子</cp:lastModifiedBy>
  <dcterms:modified xsi:type="dcterms:W3CDTF">2026-07-17T13:17:09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OTg0NzExMTYifQ==</vt:lpwstr>
  </property>
  <property fmtid="{D5CDD505-2E9C-101B-9397-08002B2CF9AE}" pid="3" name="KSOProductBuildVer">
    <vt:lpwstr>2052-12.1.0.26885</vt:lpwstr>
  </property>
  <property fmtid="{D5CDD505-2E9C-101B-9397-08002B2CF9AE}" pid="4" name="ICV">
    <vt:lpwstr>9565EF2D59424A29B5402597447E4DCA_12</vt:lpwstr>
  </property>
</Properties>
</file>